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BB4" w:rsidRDefault="00895BB4" w:rsidP="00895BB4">
      <w:pPr>
        <w:spacing w:line="48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able </w:t>
      </w:r>
      <w:r>
        <w:rPr>
          <w:rFonts w:ascii="Times New Roman" w:hAnsi="Times New Roman" w:cs="Times New Roman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>1. Nominal (expected) and average (biological replicate n=3, technical replicate of each n=2) measured cefotaxime concentrations as determined by LC-MS at the beginning (time 0) of the selection experiment, and after 24 hours culture at 180rpm, 37°C in the presence of the complex community. Also shown are the cefotaxime stocks (‘1’ and ‘2’) used in the experiment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849"/>
        <w:gridCol w:w="3319"/>
        <w:gridCol w:w="2848"/>
      </w:tblGrid>
      <w:tr w:rsidR="00895BB4" w:rsidRPr="00C7743D" w:rsidTr="00895BB4">
        <w:tc>
          <w:tcPr>
            <w:tcW w:w="284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Nominal Concentration (µg/L)</w:t>
            </w:r>
          </w:p>
        </w:tc>
        <w:tc>
          <w:tcPr>
            <w:tcW w:w="331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Measured concentration (µg/L) at time 0</w:t>
            </w:r>
          </w:p>
        </w:tc>
        <w:tc>
          <w:tcPr>
            <w:tcW w:w="2848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Measured concentration after 24hours (µg/L)</w:t>
            </w:r>
          </w:p>
        </w:tc>
        <w:bookmarkStart w:id="0" w:name="_GoBack"/>
        <w:bookmarkEnd w:id="0"/>
      </w:tr>
      <w:tr w:rsidR="00895BB4" w:rsidRPr="00C7743D" w:rsidTr="00895BB4">
        <w:tc>
          <w:tcPr>
            <w:tcW w:w="284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15.625</w:t>
            </w:r>
          </w:p>
        </w:tc>
        <w:tc>
          <w:tcPr>
            <w:tcW w:w="331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8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0</w:t>
            </w:r>
          </w:p>
        </w:tc>
      </w:tr>
      <w:tr w:rsidR="00895BB4" w:rsidRPr="00C7743D" w:rsidTr="00895BB4">
        <w:tc>
          <w:tcPr>
            <w:tcW w:w="284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31.25</w:t>
            </w:r>
          </w:p>
        </w:tc>
        <w:tc>
          <w:tcPr>
            <w:tcW w:w="331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2848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0</w:t>
            </w:r>
          </w:p>
        </w:tc>
      </w:tr>
      <w:tr w:rsidR="00895BB4" w:rsidRPr="00C7743D" w:rsidTr="00895BB4">
        <w:tc>
          <w:tcPr>
            <w:tcW w:w="284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331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26.75</w:t>
            </w:r>
          </w:p>
        </w:tc>
        <w:tc>
          <w:tcPr>
            <w:tcW w:w="2848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6</w:t>
            </w:r>
          </w:p>
        </w:tc>
      </w:tr>
      <w:tr w:rsidR="00895BB4" w:rsidRPr="00C7743D" w:rsidTr="00895BB4">
        <w:tc>
          <w:tcPr>
            <w:tcW w:w="284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331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46.25</w:t>
            </w:r>
          </w:p>
        </w:tc>
        <w:tc>
          <w:tcPr>
            <w:tcW w:w="2848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0</w:t>
            </w:r>
          </w:p>
        </w:tc>
      </w:tr>
      <w:tr w:rsidR="00895BB4" w:rsidRPr="00C7743D" w:rsidTr="00895BB4">
        <w:tc>
          <w:tcPr>
            <w:tcW w:w="284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331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848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0</w:t>
            </w:r>
          </w:p>
        </w:tc>
      </w:tr>
      <w:tr w:rsidR="00895BB4" w:rsidRPr="00C7743D" w:rsidTr="00895BB4">
        <w:tc>
          <w:tcPr>
            <w:tcW w:w="284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331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2848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2.6</w:t>
            </w:r>
          </w:p>
        </w:tc>
      </w:tr>
      <w:tr w:rsidR="00895BB4" w:rsidRPr="00C7743D" w:rsidTr="00895BB4">
        <w:tc>
          <w:tcPr>
            <w:tcW w:w="284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331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2848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0</w:t>
            </w:r>
          </w:p>
        </w:tc>
      </w:tr>
      <w:tr w:rsidR="00895BB4" w:rsidRPr="00C7743D" w:rsidTr="00895BB4">
        <w:tc>
          <w:tcPr>
            <w:tcW w:w="284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31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1686</w:t>
            </w:r>
          </w:p>
        </w:tc>
        <w:tc>
          <w:tcPr>
            <w:tcW w:w="2848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4</w:t>
            </w:r>
          </w:p>
        </w:tc>
      </w:tr>
      <w:tr w:rsidR="00895BB4" w:rsidRPr="00C7743D" w:rsidTr="00895BB4">
        <w:tc>
          <w:tcPr>
            <w:tcW w:w="284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1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5BB4" w:rsidRPr="00C7743D" w:rsidTr="00895BB4">
        <w:tc>
          <w:tcPr>
            <w:tcW w:w="284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Stock 1 = 1250</w:t>
            </w:r>
          </w:p>
        </w:tc>
        <w:tc>
          <w:tcPr>
            <w:tcW w:w="331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1272</w:t>
            </w:r>
          </w:p>
        </w:tc>
        <w:tc>
          <w:tcPr>
            <w:tcW w:w="2848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-</w:t>
            </w:r>
          </w:p>
        </w:tc>
      </w:tr>
      <w:tr w:rsidR="00895BB4" w:rsidRPr="00C7743D" w:rsidTr="00895BB4">
        <w:tc>
          <w:tcPr>
            <w:tcW w:w="284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Stock 2 = 78.125</w:t>
            </w:r>
          </w:p>
        </w:tc>
        <w:tc>
          <w:tcPr>
            <w:tcW w:w="3319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51.56</w:t>
            </w:r>
          </w:p>
        </w:tc>
        <w:tc>
          <w:tcPr>
            <w:tcW w:w="2848" w:type="dxa"/>
          </w:tcPr>
          <w:p w:rsidR="00895BB4" w:rsidRPr="00C7743D" w:rsidRDefault="00895BB4" w:rsidP="00895B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743D">
              <w:rPr>
                <w:rFonts w:ascii="Times New Roman" w:hAnsi="Times New Roman" w:cs="Times New Roman"/>
              </w:rPr>
              <w:t>-</w:t>
            </w:r>
          </w:p>
        </w:tc>
      </w:tr>
    </w:tbl>
    <w:p w:rsidR="00FA0768" w:rsidRDefault="00895BB4"/>
    <w:sectPr w:rsidR="00FA0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BB4"/>
    <w:rsid w:val="003C4524"/>
    <w:rsid w:val="003D2683"/>
    <w:rsid w:val="003F207B"/>
    <w:rsid w:val="004675C4"/>
    <w:rsid w:val="00895BB4"/>
    <w:rsid w:val="009523E3"/>
    <w:rsid w:val="00FD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E2DB85-FD9D-4088-8E6F-9A1F2F1C5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95B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95B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Aimee</dc:creator>
  <cp:keywords/>
  <dc:description/>
  <cp:lastModifiedBy>Murray, Aimee</cp:lastModifiedBy>
  <cp:revision>1</cp:revision>
  <dcterms:created xsi:type="dcterms:W3CDTF">2018-02-19T11:57:00Z</dcterms:created>
  <dcterms:modified xsi:type="dcterms:W3CDTF">2018-02-19T12:08:00Z</dcterms:modified>
</cp:coreProperties>
</file>